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BAD" w:rsidRPr="00D56484" w:rsidRDefault="00BA5BAD" w:rsidP="00BA5BAD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495E5FB9" wp14:editId="448B1D04">
            <wp:extent cx="5153025" cy="3657600"/>
            <wp:effectExtent l="0" t="0" r="9525" b="0"/>
            <wp:docPr id="2934243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42438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302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BAD" w:rsidRDefault="00BA5BAD" w:rsidP="00BA5BAD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16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fat (percent of total energy intake) intake resemblance among all siblings.</w:t>
      </w:r>
    </w:p>
    <w:p w:rsidR="00E766DC" w:rsidRDefault="00E766DC">
      <w:bookmarkStart w:id="0" w:name="_GoBack"/>
      <w:bookmarkEnd w:id="0"/>
    </w:p>
    <w:sectPr w:rsidR="00E766DC" w:rsidSect="00BA5BA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4D8"/>
    <w:rsid w:val="00BA5BAD"/>
    <w:rsid w:val="00E414D8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7323E9-BA6C-446E-8447-D5A34BEA6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BA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2:00Z</dcterms:created>
  <dcterms:modified xsi:type="dcterms:W3CDTF">2024-11-15T18:02:00Z</dcterms:modified>
</cp:coreProperties>
</file>